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C7F" w:rsidRDefault="000F51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3C7C7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96EE7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7303E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75820" w:rsidRPr="00475820">
        <w:rPr>
          <w:rFonts w:ascii="Times New Roman" w:hAnsi="Times New Roman" w:cs="Times New Roman"/>
          <w:bCs/>
          <w:sz w:val="28"/>
          <w:szCs w:val="28"/>
        </w:rPr>
        <w:t>T</w:t>
      </w:r>
      <w:r w:rsidR="00475820" w:rsidRPr="00475820">
        <w:rPr>
          <w:rFonts w:ascii="Times New Roman" w:hAnsi="Times New Roman" w:cs="Times New Roman" w:hint="eastAsia"/>
          <w:bCs/>
          <w:sz w:val="28"/>
          <w:szCs w:val="28"/>
        </w:rPr>
        <w:t>he</w:t>
      </w:r>
      <w:r w:rsidR="0047582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75820"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ain clinical symptoms of SFTS patients</w:t>
      </w:r>
      <w:r w:rsidR="00096EE7">
        <w:rPr>
          <w:rFonts w:ascii="Times New Roman" w:hAnsi="Times New Roman" w:cs="Times New Roman"/>
          <w:sz w:val="28"/>
          <w:szCs w:val="28"/>
        </w:rPr>
        <w:t xml:space="preserve"> on admission</w:t>
      </w:r>
      <w:r>
        <w:rPr>
          <w:rFonts w:ascii="Times New Roman" w:hAnsi="Times New Roman" w:cs="Times New Roman"/>
          <w:sz w:val="28"/>
          <w:szCs w:val="28"/>
        </w:rPr>
        <w:t xml:space="preserve"> in this review</w:t>
      </w:r>
    </w:p>
    <w:tbl>
      <w:tblPr>
        <w:tblStyle w:val="a3"/>
        <w:tblW w:w="13812" w:type="dxa"/>
        <w:tblInd w:w="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482"/>
        <w:gridCol w:w="2977"/>
        <w:gridCol w:w="2977"/>
        <w:gridCol w:w="2410"/>
        <w:gridCol w:w="2126"/>
      </w:tblGrid>
      <w:tr w:rsidR="003D1DA2" w:rsidTr="004C5975">
        <w:trPr>
          <w:trHeight w:val="323"/>
        </w:trPr>
        <w:tc>
          <w:tcPr>
            <w:tcW w:w="184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D1DA2" w:rsidRDefault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148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D1DA2" w:rsidRPr="004C5975" w:rsidRDefault="003D1DA2" w:rsidP="00717BA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  <w:r w:rsidR="004C59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ud</w:t>
            </w:r>
            <w:r>
              <w:rPr>
                <w:rFonts w:ascii="Times New Roman" w:hAnsi="Times New Roman" w:cs="Times New Roman" w:hint="eastAsia"/>
                <w:szCs w:val="21"/>
              </w:rPr>
              <w:t>ies.</w:t>
            </w:r>
          </w:p>
        </w:tc>
        <w:tc>
          <w:tcPr>
            <w:tcW w:w="297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D1DA2" w:rsidRDefault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ta-analysis, pooled rat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297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D1DA2" w:rsidRDefault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geneity, P-value (I-squared)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D1DA2" w:rsidRDefault="003D1DA2" w:rsidP="0083458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e analysis (remove single case data set)</w:t>
            </w:r>
            <w:r w:rsidRPr="00D16BD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83458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3D1DA2" w:rsidRDefault="003D1DA2" w:rsidP="008345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geneity, P-value (I-squared)</w:t>
            </w:r>
            <w:r w:rsidRPr="00D16BD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  <w:r w:rsidR="00834587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</w:tr>
      <w:tr w:rsidR="003D1DA2" w:rsidTr="00E730EC">
        <w:trPr>
          <w:trHeight w:val="323"/>
        </w:trPr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DA2" w:rsidRDefault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  <w:r w:rsidR="002E07C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DA2" w:rsidRDefault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A300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8F47E6">
              <w:rPr>
                <w:rFonts w:ascii="Times New Roman" w:hAnsi="Times New Roman" w:cs="Times New Roman"/>
                <w:szCs w:val="21"/>
              </w:rPr>
              <w:t>.76</w:t>
            </w:r>
            <w:r>
              <w:rPr>
                <w:rFonts w:ascii="Times New Roman" w:hAnsi="Times New Roman" w:cs="Times New Roman"/>
                <w:szCs w:val="21"/>
              </w:rPr>
              <w:t>(0.6</w:t>
            </w:r>
            <w:r w:rsidR="008F47E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8F47E6"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8F47E6">
              <w:rPr>
                <w:rFonts w:ascii="Times New Roman" w:hAnsi="Times New Roman" w:cs="Times New Roman"/>
                <w:szCs w:val="21"/>
              </w:rPr>
              <w:t>6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DA2" w:rsidRDefault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76(0.62-0.91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D1DA2" w:rsidRDefault="008F47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6.8%)</w:t>
            </w:r>
          </w:p>
        </w:tc>
      </w:tr>
      <w:tr w:rsidR="003D1DA2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yalg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F47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 w:rsidR="008F47E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0.4</w:t>
            </w:r>
            <w:r w:rsidR="008F47E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0.6</w:t>
            </w:r>
            <w:r w:rsidR="008F47E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8.</w:t>
            </w:r>
            <w:r w:rsidR="008F47E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 w:rsidR="008F47E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3</w:t>
            </w:r>
            <w:r w:rsidR="008F47E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0.7</w:t>
            </w:r>
            <w:r w:rsidR="008F47E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1DA2" w:rsidRDefault="003D1DA2" w:rsidP="008F47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8.</w:t>
            </w:r>
            <w:r w:rsidR="008F47E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2D3035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35" w:rsidRDefault="002D3035" w:rsidP="002D3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norex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35" w:rsidRDefault="008F47E6" w:rsidP="002D3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35" w:rsidRDefault="002D3035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 w:rsidR="008F47E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0.6</w:t>
            </w:r>
            <w:r w:rsidR="008F47E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0.8</w:t>
            </w:r>
            <w:r w:rsidR="008F47E6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35" w:rsidRDefault="002D3035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8F47E6">
              <w:rPr>
                <w:rFonts w:ascii="Times New Roman" w:hAnsi="Times New Roman" w:cs="Times New Roman"/>
                <w:szCs w:val="21"/>
              </w:rPr>
              <w:t>6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35" w:rsidRDefault="002D3035" w:rsidP="008F47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 w:rsidR="008F47E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0.6</w:t>
            </w:r>
            <w:r w:rsidR="008F47E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8F47E6"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3035" w:rsidRDefault="002D3035" w:rsidP="008F47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8F47E6">
              <w:rPr>
                <w:rFonts w:ascii="Times New Roman" w:hAnsi="Times New Roman" w:cs="Times New Roman"/>
                <w:szCs w:val="21"/>
              </w:rPr>
              <w:t>5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CC045E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45E" w:rsidRDefault="00CC045E" w:rsidP="00CC045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45E" w:rsidRDefault="00CC045E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908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45E" w:rsidRDefault="00CC045E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51(0.4</w:t>
            </w:r>
            <w:r w:rsidR="00A9087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0.6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45E" w:rsidRDefault="00CC045E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A90872">
              <w:rPr>
                <w:rFonts w:ascii="Times New Roman" w:hAnsi="Times New Roman" w:cs="Times New Roman"/>
                <w:szCs w:val="21"/>
              </w:rPr>
              <w:t>5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45E" w:rsidRDefault="00CC045E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  <w:r w:rsidR="00A90872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0.3</w:t>
            </w:r>
            <w:r w:rsidR="00A9087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C045E" w:rsidRDefault="00CC045E" w:rsidP="00A908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A90872">
              <w:rPr>
                <w:rFonts w:ascii="Times New Roman" w:hAnsi="Times New Roman" w:cs="Times New Roman"/>
                <w:szCs w:val="21"/>
              </w:rPr>
              <w:t>5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D1DA2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7414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14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A90872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(0.1</w:t>
            </w:r>
            <w:r w:rsidR="00A9087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A90872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A90872">
              <w:rPr>
                <w:rFonts w:ascii="Times New Roman" w:hAnsi="Times New Roman" w:cs="Times New Roman"/>
                <w:szCs w:val="21"/>
              </w:rPr>
              <w:t>95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A908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741447">
              <w:rPr>
                <w:rFonts w:ascii="Times New Roman" w:hAnsi="Times New Roman" w:cs="Times New Roman"/>
                <w:szCs w:val="21"/>
              </w:rPr>
              <w:t>2</w:t>
            </w:r>
            <w:r w:rsidR="00A9087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0.1</w:t>
            </w:r>
            <w:r w:rsidR="00A9087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A90872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1DA2" w:rsidRDefault="00741447" w:rsidP="00A908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A90872">
              <w:rPr>
                <w:rFonts w:ascii="Times New Roman" w:hAnsi="Times New Roman" w:cs="Times New Roman"/>
                <w:szCs w:val="21"/>
              </w:rPr>
              <w:t>94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D1DA2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Pr="00A8155B" w:rsidRDefault="005E0BBB" w:rsidP="003D1D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rrh</w:t>
            </w:r>
            <w:r w:rsidR="00A8155B" w:rsidRPr="00A8155B">
              <w:rPr>
                <w:rFonts w:ascii="Times New Roman" w:hAnsi="Times New Roman" w:cs="Times New Roman"/>
                <w:szCs w:val="21"/>
              </w:rPr>
              <w:t>e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F127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27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  <w:r w:rsidR="004F11E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4F11EB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-0.6</w:t>
            </w:r>
            <w:r w:rsidR="004F11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8.</w:t>
            </w:r>
            <w:r w:rsidR="004F11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  <w:r w:rsidR="004F11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0.3</w:t>
            </w:r>
            <w:r w:rsidR="004F11E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0.6</w:t>
            </w:r>
            <w:r w:rsidR="004F11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1DA2" w:rsidRDefault="00AB28EE" w:rsidP="004F11E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7.</w:t>
            </w:r>
            <w:r w:rsidR="004F11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3D1DA2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3D1D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F11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AB28EE">
              <w:rPr>
                <w:rFonts w:ascii="Times New Roman" w:hAnsi="Times New Roman" w:cs="Times New Roman"/>
                <w:szCs w:val="21"/>
              </w:rPr>
              <w:t>3</w:t>
            </w:r>
            <w:r w:rsidR="004F11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AB28EE">
              <w:rPr>
                <w:rFonts w:ascii="Times New Roman" w:hAnsi="Times New Roman" w:cs="Times New Roman"/>
                <w:szCs w:val="21"/>
              </w:rPr>
              <w:t>2</w:t>
            </w:r>
            <w:r w:rsidR="004F11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4F11EB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4F11EB">
              <w:rPr>
                <w:rFonts w:ascii="Times New Roman" w:hAnsi="Times New Roman" w:cs="Times New Roman"/>
                <w:szCs w:val="21"/>
              </w:rPr>
              <w:t>7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DA2" w:rsidRDefault="003D1DA2" w:rsidP="004F11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AB28EE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AB28EE">
              <w:rPr>
                <w:rFonts w:ascii="Times New Roman" w:hAnsi="Times New Roman" w:cs="Times New Roman"/>
                <w:szCs w:val="21"/>
              </w:rPr>
              <w:t>2</w:t>
            </w:r>
            <w:r w:rsidR="004F11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AB28EE">
              <w:rPr>
                <w:rFonts w:ascii="Times New Roman" w:hAnsi="Times New Roman" w:cs="Times New Roman"/>
                <w:szCs w:val="21"/>
              </w:rPr>
              <w:t>5</w:t>
            </w:r>
            <w:r w:rsidR="004F11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1DA2" w:rsidRDefault="00AB28EE" w:rsidP="004F11E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4F11EB">
              <w:rPr>
                <w:rFonts w:ascii="Times New Roman" w:hAnsi="Times New Roman" w:cs="Times New Roman"/>
                <w:szCs w:val="21"/>
              </w:rPr>
              <w:t>7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60321" w:rsidTr="00E730EC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321" w:rsidRDefault="00560321" w:rsidP="0007001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</w:t>
            </w:r>
            <w:r>
              <w:rPr>
                <w:rFonts w:ascii="Times New Roman" w:hAnsi="Times New Roman" w:cs="Times New Roman"/>
                <w:szCs w:val="21"/>
              </w:rPr>
              <w:t>tigu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321" w:rsidRDefault="004F11EB" w:rsidP="0007001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321" w:rsidRDefault="004F11EB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579A8">
              <w:rPr>
                <w:rFonts w:ascii="Times New Roman" w:hAnsi="Times New Roman" w:cs="Times New Roman"/>
                <w:szCs w:val="21"/>
              </w:rPr>
              <w:t>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579A8">
              <w:rPr>
                <w:rFonts w:ascii="Times New Roman" w:hAnsi="Times New Roman" w:cs="Times New Roman"/>
                <w:szCs w:val="21"/>
              </w:rPr>
              <w:t>1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321" w:rsidRDefault="004F11EB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9</w:t>
            </w:r>
            <w:r w:rsidR="00C579A8">
              <w:rPr>
                <w:rFonts w:ascii="Times New Roman" w:hAnsi="Times New Roman" w:cs="Times New Roman"/>
                <w:szCs w:val="21"/>
              </w:rPr>
              <w:t>9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321" w:rsidRDefault="004F11EB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86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579A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-0.</w:t>
            </w:r>
            <w:r w:rsidR="00C579A8"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0321" w:rsidRDefault="004F11EB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C579A8">
              <w:rPr>
                <w:rFonts w:ascii="Times New Roman" w:hAnsi="Times New Roman" w:cs="Times New Roman"/>
                <w:szCs w:val="21"/>
              </w:rPr>
              <w:t>87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70018" w:rsidTr="00E730EC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A11CF7" w:rsidP="0007001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C579A8" w:rsidP="0007001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(0.19-0.</w:t>
            </w:r>
            <w:r w:rsidR="00C579A8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06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579A8">
              <w:rPr>
                <w:rFonts w:ascii="Times New Roman" w:hAnsi="Times New Roman" w:cs="Times New Roman"/>
                <w:szCs w:val="21"/>
              </w:rPr>
              <w:t>70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 w:rsidR="00C579A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579A8">
              <w:rPr>
                <w:rFonts w:ascii="Times New Roman" w:hAnsi="Times New Roman" w:cs="Times New Roman"/>
                <w:szCs w:val="21"/>
              </w:rPr>
              <w:t>07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C579A8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>(0.00%)</w:t>
            </w:r>
          </w:p>
        </w:tc>
      </w:tr>
      <w:tr w:rsidR="00070018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C579A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34(0.2</w:t>
            </w:r>
            <w:r w:rsidR="00C579A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0.4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6.</w:t>
            </w:r>
            <w:r w:rsidR="00C579A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35(0.2</w:t>
            </w:r>
            <w:r w:rsidR="00C579A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89.</w:t>
            </w:r>
            <w:r w:rsidR="00C579A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70018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ugh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371ED6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  <w:r w:rsidR="00371ED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371ED6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-0.4</w:t>
            </w:r>
            <w:r w:rsidR="00371ED6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96.</w:t>
            </w:r>
            <w:r w:rsidR="00371ED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71ED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(0.</w:t>
            </w:r>
            <w:r w:rsidR="00371ED6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371ED6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371ED6">
              <w:rPr>
                <w:rFonts w:ascii="Times New Roman" w:hAnsi="Times New Roman" w:cs="Times New Roman"/>
                <w:szCs w:val="21"/>
              </w:rPr>
              <w:t>87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70018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etechia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371ED6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371ED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0.0</w:t>
            </w:r>
            <w:r w:rsidR="00371ED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371ED6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371ED6">
              <w:rPr>
                <w:rFonts w:ascii="Times New Roman" w:hAnsi="Times New Roman" w:cs="Times New Roman"/>
                <w:szCs w:val="21"/>
              </w:rPr>
              <w:t>97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71ED6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371ED6">
              <w:rPr>
                <w:rFonts w:ascii="Times New Roman" w:hAnsi="Times New Roman" w:cs="Times New Roman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371ED6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(</w:t>
            </w:r>
            <w:r w:rsidR="00371ED6">
              <w:rPr>
                <w:rFonts w:ascii="Times New Roman" w:hAnsi="Times New Roman" w:cs="Times New Roman"/>
                <w:szCs w:val="21"/>
              </w:rPr>
              <w:t>94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70018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ingival bleedin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371ED6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371ED6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9(0.06</w:t>
            </w:r>
            <w:r w:rsidR="00070018"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7001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371ED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371ED6">
              <w:rPr>
                <w:rFonts w:ascii="Times New Roman" w:hAnsi="Times New Roman" w:cs="Times New Roman"/>
                <w:szCs w:val="21"/>
              </w:rPr>
              <w:t>71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371ED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0.0</w:t>
            </w:r>
            <w:r w:rsidR="00371ED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0.1</w:t>
            </w:r>
            <w:r w:rsidR="00371ED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70018" w:rsidRDefault="00070018" w:rsidP="00371ED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371ED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371ED6">
              <w:rPr>
                <w:rFonts w:ascii="Times New Roman" w:hAnsi="Times New Roman" w:cs="Times New Roman"/>
                <w:szCs w:val="21"/>
              </w:rPr>
              <w:t>71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70018" w:rsidTr="004C5975">
        <w:trPr>
          <w:trHeight w:val="323"/>
        </w:trPr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70018" w:rsidRDefault="0007001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Lymphadenopathy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70018" w:rsidRDefault="00C579A8" w:rsidP="000700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579A8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C579A8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C579A8">
              <w:rPr>
                <w:rFonts w:ascii="Times New Roman" w:hAnsi="Times New Roman" w:cs="Times New Roman"/>
                <w:szCs w:val="21"/>
              </w:rPr>
              <w:t>8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579A8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C579A8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 w:rsidR="00C579A8"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70018" w:rsidRDefault="00070018" w:rsidP="00C579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(</w:t>
            </w:r>
            <w:r w:rsidR="00C579A8">
              <w:rPr>
                <w:rFonts w:ascii="Times New Roman" w:hAnsi="Times New Roman" w:cs="Times New Roman"/>
                <w:szCs w:val="21"/>
              </w:rPr>
              <w:t>67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:rsidR="00E85C7F" w:rsidRPr="0013165C" w:rsidRDefault="000F51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Fever means the temp</w:t>
      </w:r>
      <w:r w:rsidRPr="0013165C">
        <w:rPr>
          <w:rFonts w:ascii="Times New Roman" w:hAnsi="Times New Roman" w:cs="Times New Roman"/>
          <w:szCs w:val="21"/>
        </w:rPr>
        <w:t>erature ≥39℃ in references (</w:t>
      </w:r>
      <w:r w:rsidR="00177D11">
        <w:rPr>
          <w:rFonts w:ascii="Times New Roman" w:hAnsi="Times New Roman" w:cs="Times New Roman"/>
          <w:szCs w:val="21"/>
        </w:rPr>
        <w:t>37</w:t>
      </w:r>
      <w:r w:rsidRPr="0013165C">
        <w:rPr>
          <w:rFonts w:ascii="Times New Roman" w:hAnsi="Times New Roman" w:cs="Times New Roman"/>
          <w:szCs w:val="21"/>
        </w:rPr>
        <w:t xml:space="preserve">, </w:t>
      </w:r>
      <w:r w:rsidR="00177D11">
        <w:rPr>
          <w:rFonts w:ascii="Times New Roman" w:hAnsi="Times New Roman" w:cs="Times New Roman"/>
          <w:szCs w:val="21"/>
        </w:rPr>
        <w:t>40</w:t>
      </w:r>
      <w:r w:rsidRPr="0013165C">
        <w:rPr>
          <w:rFonts w:ascii="Times New Roman" w:hAnsi="Times New Roman" w:cs="Times New Roman"/>
          <w:szCs w:val="21"/>
        </w:rPr>
        <w:t xml:space="preserve">, </w:t>
      </w:r>
      <w:bookmarkStart w:id="0" w:name="_GoBack"/>
      <w:r w:rsidR="00177D11">
        <w:rPr>
          <w:rFonts w:ascii="Times New Roman" w:hAnsi="Times New Roman" w:cs="Times New Roman"/>
          <w:szCs w:val="21"/>
        </w:rPr>
        <w:t>41</w:t>
      </w:r>
      <w:bookmarkEnd w:id="0"/>
      <w:r w:rsidRPr="0013165C">
        <w:rPr>
          <w:rFonts w:ascii="Times New Roman" w:hAnsi="Times New Roman" w:cs="Times New Roman"/>
          <w:szCs w:val="21"/>
        </w:rPr>
        <w:t xml:space="preserve">, </w:t>
      </w:r>
      <w:r w:rsidR="00177D11">
        <w:rPr>
          <w:rFonts w:ascii="Times New Roman" w:hAnsi="Times New Roman" w:cs="Times New Roman"/>
          <w:szCs w:val="21"/>
        </w:rPr>
        <w:t>43</w:t>
      </w:r>
      <w:r w:rsidR="00A8155B">
        <w:rPr>
          <w:rFonts w:ascii="Times New Roman" w:hAnsi="Times New Roman" w:cs="Times New Roman"/>
          <w:szCs w:val="21"/>
        </w:rPr>
        <w:t>); ≥38℃ in reference</w:t>
      </w:r>
      <w:r w:rsidRPr="0013165C">
        <w:rPr>
          <w:rFonts w:ascii="Times New Roman" w:hAnsi="Times New Roman" w:cs="Times New Roman"/>
          <w:szCs w:val="21"/>
        </w:rPr>
        <w:t xml:space="preserve"> (</w:t>
      </w:r>
      <w:r w:rsidR="00177D11">
        <w:rPr>
          <w:rFonts w:ascii="Times New Roman" w:hAnsi="Times New Roman" w:cs="Times New Roman"/>
          <w:szCs w:val="21"/>
        </w:rPr>
        <w:t>33</w:t>
      </w:r>
      <w:r w:rsidR="004E3BDC" w:rsidRPr="0013165C">
        <w:rPr>
          <w:rFonts w:ascii="Times New Roman" w:hAnsi="Times New Roman" w:cs="Times New Roman"/>
          <w:szCs w:val="21"/>
        </w:rPr>
        <w:t>)</w:t>
      </w:r>
      <w:r w:rsidRPr="0013165C">
        <w:rPr>
          <w:rFonts w:ascii="Times New Roman" w:hAnsi="Times New Roman" w:cs="Times New Roman"/>
          <w:szCs w:val="21"/>
        </w:rPr>
        <w:t xml:space="preserve">; the others only mentioned fever. </w:t>
      </w:r>
      <w:r w:rsidR="00834587" w:rsidRPr="0013165C">
        <w:rPr>
          <w:rFonts w:ascii="Times New Roman" w:hAnsi="Times New Roman" w:cs="Times New Roman"/>
          <w:szCs w:val="21"/>
          <w:vertAlign w:val="superscript"/>
        </w:rPr>
        <w:t>b</w:t>
      </w:r>
      <w:r w:rsidR="00D16BD6" w:rsidRPr="0013165C">
        <w:rPr>
          <w:rFonts w:ascii="Times New Roman" w:hAnsi="Times New Roman" w:cs="Times New Roman"/>
          <w:szCs w:val="21"/>
        </w:rPr>
        <w:t xml:space="preserve">means remove the </w:t>
      </w:r>
      <w:r w:rsidR="00177D11">
        <w:rPr>
          <w:rFonts w:ascii="Times New Roman" w:hAnsi="Times New Roman" w:cs="Times New Roman"/>
          <w:szCs w:val="21"/>
        </w:rPr>
        <w:t>f</w:t>
      </w:r>
      <w:r w:rsidR="00177D11" w:rsidRPr="00177D11">
        <w:rPr>
          <w:rFonts w:ascii="Times New Roman" w:hAnsi="Times New Roman" w:cs="Times New Roman"/>
          <w:szCs w:val="21"/>
        </w:rPr>
        <w:t>orty-fourth</w:t>
      </w:r>
      <w:r w:rsidR="00D16BD6" w:rsidRPr="0013165C">
        <w:rPr>
          <w:rFonts w:ascii="Times New Roman" w:hAnsi="Times New Roman" w:cs="Times New Roman"/>
          <w:szCs w:val="21"/>
        </w:rPr>
        <w:t xml:space="preserve"> reference data set.</w:t>
      </w:r>
    </w:p>
    <w:p w:rsidR="00E85C7F" w:rsidRPr="000E4C3C" w:rsidRDefault="00E85C7F">
      <w:pPr>
        <w:spacing w:line="360" w:lineRule="auto"/>
      </w:pPr>
    </w:p>
    <w:sectPr w:rsidR="00E85C7F" w:rsidRPr="000E4C3C" w:rsidSect="003D1D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7E2" w:rsidRDefault="003907E2" w:rsidP="00070018">
      <w:r>
        <w:separator/>
      </w:r>
    </w:p>
  </w:endnote>
  <w:endnote w:type="continuationSeparator" w:id="0">
    <w:p w:rsidR="003907E2" w:rsidRDefault="003907E2" w:rsidP="00070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7E2" w:rsidRDefault="003907E2" w:rsidP="00070018">
      <w:r>
        <w:separator/>
      </w:r>
    </w:p>
  </w:footnote>
  <w:footnote w:type="continuationSeparator" w:id="0">
    <w:p w:rsidR="003907E2" w:rsidRDefault="003907E2" w:rsidP="00070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1763F"/>
    <w:rsid w:val="00070018"/>
    <w:rsid w:val="000755C6"/>
    <w:rsid w:val="00096EE7"/>
    <w:rsid w:val="000E4C3C"/>
    <w:rsid w:val="000F5103"/>
    <w:rsid w:val="0013165C"/>
    <w:rsid w:val="00177D11"/>
    <w:rsid w:val="00177F45"/>
    <w:rsid w:val="00196395"/>
    <w:rsid w:val="001B7A6B"/>
    <w:rsid w:val="00204B95"/>
    <w:rsid w:val="0026037A"/>
    <w:rsid w:val="002D3035"/>
    <w:rsid w:val="002E034D"/>
    <w:rsid w:val="002E07C9"/>
    <w:rsid w:val="00322A69"/>
    <w:rsid w:val="00371ED6"/>
    <w:rsid w:val="003907E2"/>
    <w:rsid w:val="00394C6D"/>
    <w:rsid w:val="003A3651"/>
    <w:rsid w:val="003A39FA"/>
    <w:rsid w:val="003C7C78"/>
    <w:rsid w:val="003D1DA2"/>
    <w:rsid w:val="00475820"/>
    <w:rsid w:val="004C5975"/>
    <w:rsid w:val="004E3BDC"/>
    <w:rsid w:val="004F11EB"/>
    <w:rsid w:val="00510F1C"/>
    <w:rsid w:val="005312B4"/>
    <w:rsid w:val="005363BB"/>
    <w:rsid w:val="00560321"/>
    <w:rsid w:val="00567F8B"/>
    <w:rsid w:val="00592BCD"/>
    <w:rsid w:val="005E0BBB"/>
    <w:rsid w:val="00666C4E"/>
    <w:rsid w:val="00676718"/>
    <w:rsid w:val="006E368F"/>
    <w:rsid w:val="006E68A4"/>
    <w:rsid w:val="00717BA1"/>
    <w:rsid w:val="007303E2"/>
    <w:rsid w:val="00736558"/>
    <w:rsid w:val="00740E19"/>
    <w:rsid w:val="00741447"/>
    <w:rsid w:val="007B6909"/>
    <w:rsid w:val="00834587"/>
    <w:rsid w:val="008C14D6"/>
    <w:rsid w:val="008F47E6"/>
    <w:rsid w:val="009C08F5"/>
    <w:rsid w:val="009D5661"/>
    <w:rsid w:val="00A11CF7"/>
    <w:rsid w:val="00A23BF3"/>
    <w:rsid w:val="00A268FA"/>
    <w:rsid w:val="00A8155B"/>
    <w:rsid w:val="00A90872"/>
    <w:rsid w:val="00AB28EE"/>
    <w:rsid w:val="00AF2BA1"/>
    <w:rsid w:val="00B240CD"/>
    <w:rsid w:val="00B77B61"/>
    <w:rsid w:val="00C579A8"/>
    <w:rsid w:val="00CB2E08"/>
    <w:rsid w:val="00CC045E"/>
    <w:rsid w:val="00D16BD6"/>
    <w:rsid w:val="00DE626C"/>
    <w:rsid w:val="00DF15B3"/>
    <w:rsid w:val="00E105CF"/>
    <w:rsid w:val="00E149CF"/>
    <w:rsid w:val="00E62838"/>
    <w:rsid w:val="00E730EC"/>
    <w:rsid w:val="00E85C7F"/>
    <w:rsid w:val="00E86A98"/>
    <w:rsid w:val="00EA3004"/>
    <w:rsid w:val="00F12729"/>
    <w:rsid w:val="2111763F"/>
    <w:rsid w:val="2179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9C110C0-C202-4505-A18B-4815163A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70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700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70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700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177D11"/>
    <w:rPr>
      <w:sz w:val="18"/>
      <w:szCs w:val="18"/>
    </w:rPr>
  </w:style>
  <w:style w:type="character" w:customStyle="1" w:styleId="a9">
    <w:name w:val="批注框文本 字符"/>
    <w:basedOn w:val="a0"/>
    <w:link w:val="a8"/>
    <w:rsid w:val="00177D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……......</dc:creator>
  <cp:lastModifiedBy>让爱随风</cp:lastModifiedBy>
  <cp:revision>33</cp:revision>
  <dcterms:created xsi:type="dcterms:W3CDTF">2018-10-19T14:22:00Z</dcterms:created>
  <dcterms:modified xsi:type="dcterms:W3CDTF">2019-12-1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